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9D0A2" w14:textId="63D840AB" w:rsidR="00793395" w:rsidRPr="007C58DD" w:rsidRDefault="00793395" w:rsidP="00793395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l Figure 1</w:t>
      </w:r>
      <w:r>
        <w:rPr>
          <w:rFonts w:ascii="Arial" w:hAnsi="Arial"/>
          <w:sz w:val="22"/>
          <w:szCs w:val="22"/>
        </w:rPr>
        <w:t xml:space="preserve">. </w:t>
      </w:r>
      <w:r>
        <w:rPr>
          <w:rFonts w:ascii="Arial" w:hAnsi="Arial"/>
          <w:b/>
          <w:bCs/>
          <w:sz w:val="22"/>
          <w:szCs w:val="22"/>
        </w:rPr>
        <w:t xml:space="preserve">Effects of MEK1/2 inhibitors on macrophage cytokine production. </w:t>
      </w:r>
      <w:r>
        <w:rPr>
          <w:rFonts w:ascii="Arial" w:hAnsi="Arial"/>
          <w:sz w:val="22"/>
          <w:szCs w:val="22"/>
        </w:rPr>
        <w:t>The levels of cytokines secreted into the supernatant from human CF macrophages stimulated for 4 hours with either (A-B) LPS, (C) Pam3CSK4, or (D) FSL1 was quantified by ELISA for (A) IL-1beta and (B-D) IL-10. Murine bone marrow derived macrophages (E-L) from wild-type mice were stimulated for 4 hours with either (E-H) LPS, (I-J) Pam3CSK4, or (K-L) FSL1 with the addition of vehicle or MEK1/2 inhibitor compounds. Gene expression by qPCR was used to measure relative</w:t>
      </w:r>
      <w:r w:rsidR="00D1719B">
        <w:rPr>
          <w:rFonts w:ascii="Arial" w:hAnsi="Arial"/>
          <w:sz w:val="22"/>
          <w:szCs w:val="22"/>
        </w:rPr>
        <w:t xml:space="preserve"> compared to untreated samples</w:t>
      </w:r>
      <w:r>
        <w:rPr>
          <w:rFonts w:ascii="Arial" w:hAnsi="Arial"/>
          <w:sz w:val="22"/>
          <w:szCs w:val="22"/>
        </w:rPr>
        <w:t xml:space="preserve">. Data are the mean </w:t>
      </w:r>
      <m:oMath>
        <m:r>
          <w:rPr>
            <w:rFonts w:ascii="Cambria Math" w:hAnsi="Cambria Math"/>
            <w:sz w:val="22"/>
            <w:szCs w:val="22"/>
          </w:rPr>
          <m:t>±</m:t>
        </m:r>
      </m:oMath>
      <w:r>
        <w:rPr>
          <w:rFonts w:ascii="Arial" w:hAnsi="Arial"/>
          <w:sz w:val="22"/>
          <w:szCs w:val="22"/>
        </w:rPr>
        <w:t xml:space="preserve"> SEM from n=3-5 biological replicates. Statistical analyses performed with One-way ANOVA and Tukey’s multiple comparisons; (E-L) samples were compared to stimulus + vehicle condition.</w:t>
      </w:r>
    </w:p>
    <w:p w14:paraId="1635A9BA" w14:textId="77777777" w:rsidR="00793395" w:rsidRDefault="00793395" w:rsidP="00793395">
      <w:pPr>
        <w:rPr>
          <w:rFonts w:ascii="Arial" w:hAnsi="Arial"/>
          <w:sz w:val="22"/>
          <w:szCs w:val="22"/>
        </w:rPr>
      </w:pPr>
    </w:p>
    <w:p w14:paraId="23BCF401" w14:textId="16FE0BE1" w:rsidR="00793395" w:rsidRDefault="00793395" w:rsidP="00793395">
      <w:pPr>
        <w:rPr>
          <w:rFonts w:ascii="Arial" w:hAnsi="Arial"/>
          <w:sz w:val="22"/>
          <w:szCs w:val="22"/>
        </w:rPr>
      </w:pPr>
    </w:p>
    <w:p w14:paraId="22E97D04" w14:textId="77777777" w:rsidR="00793395" w:rsidRDefault="00793395" w:rsidP="00793395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upplemental Figure 2. Prolonged treatment of macrophages with MEK1/2 inhibitors does not impair phagocytosis.</w:t>
      </w:r>
      <w:r>
        <w:rPr>
          <w:rFonts w:ascii="Arial" w:hAnsi="Arial"/>
          <w:sz w:val="22"/>
          <w:szCs w:val="22"/>
        </w:rPr>
        <w:t xml:space="preserve"> Murine bone marrow derived macrophages from wild-type mice were pre-treated with MEK1/2 inhibitors or a vehicle control for 24 hours before initiation of phagocytosis assays using opsonized </w:t>
      </w:r>
      <w:proofErr w:type="spellStart"/>
      <w:r>
        <w:rPr>
          <w:rFonts w:ascii="Arial" w:hAnsi="Arial"/>
          <w:sz w:val="22"/>
          <w:szCs w:val="22"/>
        </w:rPr>
        <w:t>pHrodo</w:t>
      </w:r>
      <w:proofErr w:type="spellEnd"/>
      <w:r>
        <w:rPr>
          <w:rFonts w:ascii="Arial" w:hAnsi="Arial"/>
          <w:sz w:val="22"/>
          <w:szCs w:val="22"/>
        </w:rPr>
        <w:t xml:space="preserve"> red bioparticles of (A) </w:t>
      </w:r>
      <w:r>
        <w:rPr>
          <w:rFonts w:ascii="Arial" w:hAnsi="Arial"/>
          <w:i/>
          <w:iCs/>
          <w:sz w:val="22"/>
          <w:szCs w:val="22"/>
        </w:rPr>
        <w:t>E. coli</w:t>
      </w:r>
      <w:r>
        <w:rPr>
          <w:rFonts w:ascii="Arial" w:hAnsi="Arial"/>
          <w:sz w:val="22"/>
          <w:szCs w:val="22"/>
        </w:rPr>
        <w:t xml:space="preserve">, (B) </w:t>
      </w:r>
      <w:r>
        <w:rPr>
          <w:rFonts w:ascii="Arial" w:hAnsi="Arial"/>
          <w:i/>
          <w:iCs/>
          <w:sz w:val="22"/>
          <w:szCs w:val="22"/>
        </w:rPr>
        <w:t>S. aureus</w:t>
      </w:r>
      <w:r>
        <w:rPr>
          <w:rFonts w:ascii="Arial" w:hAnsi="Arial"/>
          <w:sz w:val="22"/>
          <w:szCs w:val="22"/>
        </w:rPr>
        <w:t>, or (C) zymosan. Phagocytosis was performed in media containing fresh vehicle or MEK1/2 inhibitor compounds. In contrast to the 24 hour pre-treatment conditions, additional macrophages were only exposed to a MEK1/2 inhibitor or vehicle compound during the 1 hour phagocytosis incubation period. Macrophages exposed to cytochalasin D only during the 1 hour phagocytosis incubation period were used as a control to inhibit phagocytosis. Data are the mean and standard deviation from n=3 biological replicates.</w:t>
      </w:r>
    </w:p>
    <w:p w14:paraId="726DD432" w14:textId="77777777" w:rsidR="00793395" w:rsidRDefault="00793395" w:rsidP="00793395">
      <w:pPr>
        <w:rPr>
          <w:rFonts w:ascii="Arial" w:hAnsi="Arial"/>
          <w:sz w:val="22"/>
          <w:szCs w:val="22"/>
        </w:rPr>
      </w:pPr>
    </w:p>
    <w:p w14:paraId="16FA36B9" w14:textId="2B1A7D66" w:rsidR="00793395" w:rsidRDefault="00793395" w:rsidP="00793395">
      <w:pPr>
        <w:rPr>
          <w:rFonts w:ascii="Arial" w:hAnsi="Arial"/>
          <w:sz w:val="22"/>
          <w:szCs w:val="22"/>
        </w:rPr>
      </w:pPr>
    </w:p>
    <w:p w14:paraId="18120AFC" w14:textId="77777777" w:rsidR="00793395" w:rsidRPr="00601F22" w:rsidRDefault="00793395" w:rsidP="00793395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upplemental Figure 3. Treatment with PD0325901 reduces ERK1/2 activation in the lung following </w:t>
      </w:r>
      <w:r>
        <w:rPr>
          <w:rFonts w:ascii="Arial" w:hAnsi="Arial"/>
          <w:b/>
          <w:bCs/>
          <w:i/>
          <w:iCs/>
          <w:sz w:val="22"/>
          <w:szCs w:val="22"/>
        </w:rPr>
        <w:t xml:space="preserve">S. aureus </w:t>
      </w:r>
      <w:r>
        <w:rPr>
          <w:rFonts w:ascii="Arial" w:hAnsi="Arial"/>
          <w:b/>
          <w:bCs/>
          <w:sz w:val="22"/>
          <w:szCs w:val="22"/>
        </w:rPr>
        <w:t>infection.</w:t>
      </w:r>
      <w:r>
        <w:rPr>
          <w:rFonts w:ascii="Arial" w:hAnsi="Arial"/>
          <w:sz w:val="22"/>
          <w:szCs w:val="22"/>
        </w:rPr>
        <w:t xml:space="preserve"> Wild-type C57BL6/J mice were mock-infected or infected with </w:t>
      </w:r>
      <w:r>
        <w:rPr>
          <w:rFonts w:ascii="Arial" w:hAnsi="Arial"/>
          <w:i/>
          <w:iCs/>
          <w:sz w:val="22"/>
          <w:szCs w:val="22"/>
        </w:rPr>
        <w:t xml:space="preserve">S. aureus </w:t>
      </w:r>
      <w:r>
        <w:rPr>
          <w:rFonts w:ascii="Arial" w:hAnsi="Arial"/>
          <w:sz w:val="22"/>
          <w:szCs w:val="22"/>
        </w:rPr>
        <w:t xml:space="preserve">and provided </w:t>
      </w:r>
      <w:proofErr w:type="spellStart"/>
      <w:r>
        <w:rPr>
          <w:rFonts w:ascii="Arial" w:hAnsi="Arial"/>
          <w:sz w:val="22"/>
          <w:szCs w:val="22"/>
        </w:rPr>
        <w:t>i.p.</w:t>
      </w:r>
      <w:proofErr w:type="spellEnd"/>
      <w:r>
        <w:rPr>
          <w:rFonts w:ascii="Arial" w:hAnsi="Arial"/>
          <w:sz w:val="22"/>
          <w:szCs w:val="22"/>
        </w:rPr>
        <w:t xml:space="preserve"> treatment with either vehicle or PD0325901. Protein lysates from lung homogenates were collected on day 1 following infection. (A) Representative western blot from one of two independent experiments demonstrate levels of p(T202/Y</w:t>
      </w:r>
      <w:proofErr w:type="gramStart"/>
      <w:r>
        <w:rPr>
          <w:rFonts w:ascii="Arial" w:hAnsi="Arial"/>
          <w:sz w:val="22"/>
          <w:szCs w:val="22"/>
        </w:rPr>
        <w:t>204)ERK</w:t>
      </w:r>
      <w:proofErr w:type="gramEnd"/>
      <w:r>
        <w:rPr>
          <w:rFonts w:ascii="Arial" w:hAnsi="Arial"/>
          <w:sz w:val="22"/>
          <w:szCs w:val="22"/>
        </w:rPr>
        <w:t xml:space="preserve">1/2 and total ERK1/2; each lane is lung homogenate from an individual mouse. (B) Densitometry quantification using ImageJ includes samples from two independent experiments: n=10 mock-infected, n=7 </w:t>
      </w:r>
      <w:r>
        <w:rPr>
          <w:rFonts w:ascii="Arial" w:hAnsi="Arial"/>
          <w:i/>
          <w:iCs/>
          <w:sz w:val="22"/>
          <w:szCs w:val="22"/>
        </w:rPr>
        <w:t xml:space="preserve">S. aureus + </w:t>
      </w:r>
      <w:r>
        <w:rPr>
          <w:rFonts w:ascii="Arial" w:hAnsi="Arial"/>
          <w:sz w:val="22"/>
          <w:szCs w:val="22"/>
        </w:rPr>
        <w:t xml:space="preserve">Vehicle (two samples excluded because protein lysates had significant degradation, one sample excluded as its densitometry elevated ratio of 0.946 was identified as a statistical outlier using GraphPad Outlier calculator’s Grubbs’ test of Alpha = 0.05), n=9 </w:t>
      </w:r>
      <w:r>
        <w:rPr>
          <w:rFonts w:ascii="Arial" w:hAnsi="Arial"/>
          <w:i/>
          <w:iCs/>
          <w:sz w:val="22"/>
          <w:szCs w:val="22"/>
        </w:rPr>
        <w:t xml:space="preserve">S. aureus </w:t>
      </w:r>
      <w:r>
        <w:rPr>
          <w:rFonts w:ascii="Arial" w:hAnsi="Arial"/>
          <w:sz w:val="22"/>
          <w:szCs w:val="22"/>
        </w:rPr>
        <w:t>+ PD0325901. Statistical analysis used One-Way ANOVA with Tukey’s multiple comparisons.</w:t>
      </w:r>
    </w:p>
    <w:p w14:paraId="073C2CBC" w14:textId="3249708C" w:rsidR="00793395" w:rsidRDefault="00793395" w:rsidP="00793395">
      <w:pPr>
        <w:rPr>
          <w:rFonts w:ascii="Arial" w:hAnsi="Arial"/>
          <w:b/>
          <w:bCs/>
          <w:sz w:val="22"/>
          <w:szCs w:val="22"/>
        </w:rPr>
      </w:pPr>
    </w:p>
    <w:sectPr w:rsidR="00793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95"/>
    <w:rsid w:val="000030F5"/>
    <w:rsid w:val="00012512"/>
    <w:rsid w:val="0001319A"/>
    <w:rsid w:val="0001392D"/>
    <w:rsid w:val="000307C3"/>
    <w:rsid w:val="000363F4"/>
    <w:rsid w:val="000371D1"/>
    <w:rsid w:val="00042191"/>
    <w:rsid w:val="00043C07"/>
    <w:rsid w:val="00071632"/>
    <w:rsid w:val="000914CA"/>
    <w:rsid w:val="000E4020"/>
    <w:rsid w:val="000E498A"/>
    <w:rsid w:val="000F07E0"/>
    <w:rsid w:val="0011766B"/>
    <w:rsid w:val="00121A42"/>
    <w:rsid w:val="00135808"/>
    <w:rsid w:val="00165018"/>
    <w:rsid w:val="00166416"/>
    <w:rsid w:val="001676A8"/>
    <w:rsid w:val="001A06D5"/>
    <w:rsid w:val="001A094D"/>
    <w:rsid w:val="001F01A1"/>
    <w:rsid w:val="001F16F5"/>
    <w:rsid w:val="001F1C09"/>
    <w:rsid w:val="001F1C33"/>
    <w:rsid w:val="00200320"/>
    <w:rsid w:val="00203E1B"/>
    <w:rsid w:val="00205175"/>
    <w:rsid w:val="002072EE"/>
    <w:rsid w:val="00214536"/>
    <w:rsid w:val="00216866"/>
    <w:rsid w:val="00216CDA"/>
    <w:rsid w:val="002208EE"/>
    <w:rsid w:val="00222A43"/>
    <w:rsid w:val="0024126B"/>
    <w:rsid w:val="00265E4C"/>
    <w:rsid w:val="00275AF1"/>
    <w:rsid w:val="00275AF3"/>
    <w:rsid w:val="00284FC3"/>
    <w:rsid w:val="002927C1"/>
    <w:rsid w:val="0029576F"/>
    <w:rsid w:val="002A2815"/>
    <w:rsid w:val="002A72A0"/>
    <w:rsid w:val="002B4085"/>
    <w:rsid w:val="002B6FFC"/>
    <w:rsid w:val="002D0C22"/>
    <w:rsid w:val="002D5075"/>
    <w:rsid w:val="002E1FE3"/>
    <w:rsid w:val="002E2765"/>
    <w:rsid w:val="002F0DE9"/>
    <w:rsid w:val="002F616A"/>
    <w:rsid w:val="00300399"/>
    <w:rsid w:val="003007F6"/>
    <w:rsid w:val="003367D8"/>
    <w:rsid w:val="00342005"/>
    <w:rsid w:val="00342333"/>
    <w:rsid w:val="00343C92"/>
    <w:rsid w:val="003501EC"/>
    <w:rsid w:val="00364B09"/>
    <w:rsid w:val="00365B20"/>
    <w:rsid w:val="00380AB5"/>
    <w:rsid w:val="003B0068"/>
    <w:rsid w:val="003B248D"/>
    <w:rsid w:val="003C5DEF"/>
    <w:rsid w:val="003D5688"/>
    <w:rsid w:val="003D5E1A"/>
    <w:rsid w:val="003E419D"/>
    <w:rsid w:val="003E4B60"/>
    <w:rsid w:val="003F431F"/>
    <w:rsid w:val="003F510D"/>
    <w:rsid w:val="00413CBB"/>
    <w:rsid w:val="004148F6"/>
    <w:rsid w:val="0042126E"/>
    <w:rsid w:val="00431E10"/>
    <w:rsid w:val="004338C9"/>
    <w:rsid w:val="00433ACC"/>
    <w:rsid w:val="00440498"/>
    <w:rsid w:val="00442092"/>
    <w:rsid w:val="00446CED"/>
    <w:rsid w:val="00450100"/>
    <w:rsid w:val="00465F42"/>
    <w:rsid w:val="0047035D"/>
    <w:rsid w:val="0048058F"/>
    <w:rsid w:val="004818AE"/>
    <w:rsid w:val="00485288"/>
    <w:rsid w:val="0048798D"/>
    <w:rsid w:val="004A5269"/>
    <w:rsid w:val="004A6052"/>
    <w:rsid w:val="004F0286"/>
    <w:rsid w:val="005250B8"/>
    <w:rsid w:val="0052728A"/>
    <w:rsid w:val="005478A6"/>
    <w:rsid w:val="00552C4C"/>
    <w:rsid w:val="00581FE9"/>
    <w:rsid w:val="005867D2"/>
    <w:rsid w:val="00590018"/>
    <w:rsid w:val="005C5B95"/>
    <w:rsid w:val="005D2261"/>
    <w:rsid w:val="005D2D65"/>
    <w:rsid w:val="00605984"/>
    <w:rsid w:val="0061179B"/>
    <w:rsid w:val="0061505E"/>
    <w:rsid w:val="00647D11"/>
    <w:rsid w:val="00661165"/>
    <w:rsid w:val="00666113"/>
    <w:rsid w:val="00670278"/>
    <w:rsid w:val="006835B0"/>
    <w:rsid w:val="00687ED2"/>
    <w:rsid w:val="006A33BD"/>
    <w:rsid w:val="006A729C"/>
    <w:rsid w:val="006C168A"/>
    <w:rsid w:val="006C5FF8"/>
    <w:rsid w:val="006D209B"/>
    <w:rsid w:val="006E33AA"/>
    <w:rsid w:val="006E343D"/>
    <w:rsid w:val="0071631B"/>
    <w:rsid w:val="00723588"/>
    <w:rsid w:val="0073348D"/>
    <w:rsid w:val="0073674F"/>
    <w:rsid w:val="00743AB2"/>
    <w:rsid w:val="0074679A"/>
    <w:rsid w:val="00765E97"/>
    <w:rsid w:val="00793395"/>
    <w:rsid w:val="007A0485"/>
    <w:rsid w:val="007A6720"/>
    <w:rsid w:val="007B20CF"/>
    <w:rsid w:val="007C0578"/>
    <w:rsid w:val="007C24F3"/>
    <w:rsid w:val="0083748F"/>
    <w:rsid w:val="00842ECB"/>
    <w:rsid w:val="008661CF"/>
    <w:rsid w:val="0087232A"/>
    <w:rsid w:val="00873DCA"/>
    <w:rsid w:val="00875B12"/>
    <w:rsid w:val="00887ED5"/>
    <w:rsid w:val="00896F38"/>
    <w:rsid w:val="008A7988"/>
    <w:rsid w:val="008B1AA1"/>
    <w:rsid w:val="008D7844"/>
    <w:rsid w:val="008E4BC7"/>
    <w:rsid w:val="008F2CF0"/>
    <w:rsid w:val="008F39FB"/>
    <w:rsid w:val="008F43FC"/>
    <w:rsid w:val="00902DE0"/>
    <w:rsid w:val="0091317C"/>
    <w:rsid w:val="009200FB"/>
    <w:rsid w:val="00925D0C"/>
    <w:rsid w:val="00932F61"/>
    <w:rsid w:val="009447FE"/>
    <w:rsid w:val="00967BD3"/>
    <w:rsid w:val="0097763C"/>
    <w:rsid w:val="00981021"/>
    <w:rsid w:val="00995640"/>
    <w:rsid w:val="0099677C"/>
    <w:rsid w:val="009A066B"/>
    <w:rsid w:val="009A5968"/>
    <w:rsid w:val="009B5DA4"/>
    <w:rsid w:val="009C658C"/>
    <w:rsid w:val="009D1E63"/>
    <w:rsid w:val="009D20D2"/>
    <w:rsid w:val="009D52FE"/>
    <w:rsid w:val="009E542B"/>
    <w:rsid w:val="009F75DC"/>
    <w:rsid w:val="00A2652A"/>
    <w:rsid w:val="00A267E4"/>
    <w:rsid w:val="00A42216"/>
    <w:rsid w:val="00A4535F"/>
    <w:rsid w:val="00A47E4E"/>
    <w:rsid w:val="00A57790"/>
    <w:rsid w:val="00A60A60"/>
    <w:rsid w:val="00A6279B"/>
    <w:rsid w:val="00A62923"/>
    <w:rsid w:val="00A6624E"/>
    <w:rsid w:val="00A82512"/>
    <w:rsid w:val="00A937A1"/>
    <w:rsid w:val="00AA6A7C"/>
    <w:rsid w:val="00AD295D"/>
    <w:rsid w:val="00AD4456"/>
    <w:rsid w:val="00AF2630"/>
    <w:rsid w:val="00B05D41"/>
    <w:rsid w:val="00B10383"/>
    <w:rsid w:val="00B13D83"/>
    <w:rsid w:val="00B16709"/>
    <w:rsid w:val="00B2178D"/>
    <w:rsid w:val="00B3031C"/>
    <w:rsid w:val="00B327E3"/>
    <w:rsid w:val="00B52989"/>
    <w:rsid w:val="00B6037B"/>
    <w:rsid w:val="00B643E6"/>
    <w:rsid w:val="00B74049"/>
    <w:rsid w:val="00B83D9F"/>
    <w:rsid w:val="00BA6454"/>
    <w:rsid w:val="00BC38E7"/>
    <w:rsid w:val="00BC4BD9"/>
    <w:rsid w:val="00BE4304"/>
    <w:rsid w:val="00BE7588"/>
    <w:rsid w:val="00C028F3"/>
    <w:rsid w:val="00C04DA1"/>
    <w:rsid w:val="00C1698D"/>
    <w:rsid w:val="00C23827"/>
    <w:rsid w:val="00C34839"/>
    <w:rsid w:val="00C37694"/>
    <w:rsid w:val="00C42A06"/>
    <w:rsid w:val="00C45F7F"/>
    <w:rsid w:val="00C467AC"/>
    <w:rsid w:val="00C65AA6"/>
    <w:rsid w:val="00C66533"/>
    <w:rsid w:val="00C6685B"/>
    <w:rsid w:val="00C923E2"/>
    <w:rsid w:val="00CD2440"/>
    <w:rsid w:val="00CD73E4"/>
    <w:rsid w:val="00CE662D"/>
    <w:rsid w:val="00CF0F28"/>
    <w:rsid w:val="00CF3882"/>
    <w:rsid w:val="00D14E5E"/>
    <w:rsid w:val="00D1719B"/>
    <w:rsid w:val="00D272F2"/>
    <w:rsid w:val="00D3364C"/>
    <w:rsid w:val="00D64AA7"/>
    <w:rsid w:val="00D701B6"/>
    <w:rsid w:val="00D71FF2"/>
    <w:rsid w:val="00D84697"/>
    <w:rsid w:val="00D85C21"/>
    <w:rsid w:val="00D9316D"/>
    <w:rsid w:val="00DA704A"/>
    <w:rsid w:val="00DC5B96"/>
    <w:rsid w:val="00DE50FD"/>
    <w:rsid w:val="00E02A27"/>
    <w:rsid w:val="00E10AFB"/>
    <w:rsid w:val="00E13FA2"/>
    <w:rsid w:val="00E3606B"/>
    <w:rsid w:val="00E40603"/>
    <w:rsid w:val="00E43ED0"/>
    <w:rsid w:val="00E44553"/>
    <w:rsid w:val="00E5045D"/>
    <w:rsid w:val="00E52947"/>
    <w:rsid w:val="00E57722"/>
    <w:rsid w:val="00E83953"/>
    <w:rsid w:val="00ED34FA"/>
    <w:rsid w:val="00EE3717"/>
    <w:rsid w:val="00EF2F87"/>
    <w:rsid w:val="00EF6FCC"/>
    <w:rsid w:val="00F04A8C"/>
    <w:rsid w:val="00F25D4B"/>
    <w:rsid w:val="00F377E6"/>
    <w:rsid w:val="00F41DA5"/>
    <w:rsid w:val="00F47E0C"/>
    <w:rsid w:val="00F503EF"/>
    <w:rsid w:val="00F50C16"/>
    <w:rsid w:val="00F67C2B"/>
    <w:rsid w:val="00F76E43"/>
    <w:rsid w:val="00F86E2F"/>
    <w:rsid w:val="00F9094E"/>
    <w:rsid w:val="00F90D6E"/>
    <w:rsid w:val="00F9567D"/>
    <w:rsid w:val="00FC0F6B"/>
    <w:rsid w:val="00FD43DB"/>
    <w:rsid w:val="00FD5119"/>
    <w:rsid w:val="00FF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712DD"/>
  <w15:chartTrackingRefBased/>
  <w15:docId w15:val="{5F2D8FD2-6904-9D45-AEE4-EC52ECA3C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395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Matthew</dc:creator>
  <cp:keywords/>
  <dc:description/>
  <cp:lastModifiedBy>Long, Matthew</cp:lastModifiedBy>
  <cp:revision>2</cp:revision>
  <dcterms:created xsi:type="dcterms:W3CDTF">2023-11-28T15:23:00Z</dcterms:created>
  <dcterms:modified xsi:type="dcterms:W3CDTF">2023-11-28T17:41:00Z</dcterms:modified>
</cp:coreProperties>
</file>